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2571C" w14:textId="62C95D1D" w:rsidR="00907076" w:rsidRPr="00907076" w:rsidRDefault="00907076">
      <w:pPr>
        <w:rPr>
          <w:b/>
          <w:bCs/>
          <w:lang w:val="en-US"/>
        </w:rPr>
      </w:pPr>
      <w:r w:rsidRPr="00907076">
        <w:rPr>
          <w:b/>
          <w:bCs/>
          <w:highlight w:val="green"/>
          <w:lang w:val="en-US"/>
        </w:rPr>
        <w:t xml:space="preserve">Additional </w:t>
      </w:r>
      <w:r w:rsidRPr="00E904F3">
        <w:rPr>
          <w:b/>
          <w:bCs/>
          <w:highlight w:val="green"/>
          <w:lang w:val="en-US"/>
        </w:rPr>
        <w:t>file</w:t>
      </w:r>
      <w:r w:rsidR="00E904F3" w:rsidRPr="00E904F3">
        <w:rPr>
          <w:b/>
          <w:bCs/>
          <w:highlight w:val="green"/>
          <w:lang w:val="en-US"/>
        </w:rPr>
        <w:t xml:space="preserve"> </w:t>
      </w:r>
      <w:r w:rsidR="00C52254">
        <w:rPr>
          <w:b/>
          <w:bCs/>
          <w:highlight w:val="green"/>
          <w:lang w:val="en-US"/>
        </w:rPr>
        <w:t>5</w:t>
      </w:r>
      <w:r w:rsidRPr="00907076">
        <w:rPr>
          <w:b/>
          <w:bCs/>
          <w:lang w:val="en-US"/>
        </w:rPr>
        <w:t xml:space="preserve"> </w:t>
      </w:r>
    </w:p>
    <w:p w14:paraId="68F3B3BA" w14:textId="11FA53EC" w:rsidR="00A4106B" w:rsidRDefault="00A4106B" w:rsidP="00A4106B">
      <w:pPr>
        <w:spacing w:after="0" w:line="240" w:lineRule="auto"/>
        <w:contextualSpacing/>
        <w:rPr>
          <w:rFonts w:cs="Arial"/>
          <w:sz w:val="18"/>
          <w:szCs w:val="18"/>
          <w:lang w:val="en-US" w:eastAsia="de-DE"/>
        </w:rPr>
      </w:pPr>
      <w:r w:rsidRPr="007A242A">
        <w:rPr>
          <w:rFonts w:cs="Arial"/>
          <w:sz w:val="18"/>
          <w:szCs w:val="18"/>
          <w:highlight w:val="cyan"/>
          <w:lang w:val="en-US" w:eastAsia="de-DE"/>
        </w:rPr>
        <w:t>Figure A2: Time to Rehospitalization</w:t>
      </w:r>
      <w:r>
        <w:rPr>
          <w:rFonts w:cs="Arial"/>
          <w:sz w:val="18"/>
          <w:szCs w:val="18"/>
          <w:lang w:val="en-US" w:eastAsia="de-DE"/>
        </w:rPr>
        <w:t xml:space="preserve"> </w:t>
      </w:r>
    </w:p>
    <w:p w14:paraId="368275A7" w14:textId="22FF29CA" w:rsidR="00A4106B" w:rsidRPr="00A3142D" w:rsidRDefault="00A4106B">
      <w:pPr>
        <w:rPr>
          <w:lang w:val="en-US"/>
        </w:rPr>
      </w:pPr>
      <w:r w:rsidRPr="00A4106B">
        <w:rPr>
          <w:noProof/>
          <w:lang w:val="en-US"/>
        </w:rPr>
        <w:drawing>
          <wp:inline distT="0" distB="0" distL="0" distR="0" wp14:anchorId="7217F922" wp14:editId="659868F3">
            <wp:extent cx="5514975" cy="4000500"/>
            <wp:effectExtent l="0" t="0" r="9525" b="0"/>
            <wp:docPr id="23597129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4106B" w:rsidRPr="00A314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35"/>
    <w:rsid w:val="00125EC0"/>
    <w:rsid w:val="001830D5"/>
    <w:rsid w:val="00184542"/>
    <w:rsid w:val="001A4B35"/>
    <w:rsid w:val="001D5BEF"/>
    <w:rsid w:val="0023074D"/>
    <w:rsid w:val="002E023D"/>
    <w:rsid w:val="002F412F"/>
    <w:rsid w:val="00432E6C"/>
    <w:rsid w:val="0045254B"/>
    <w:rsid w:val="005E52C8"/>
    <w:rsid w:val="007A242A"/>
    <w:rsid w:val="007C346F"/>
    <w:rsid w:val="00887157"/>
    <w:rsid w:val="00907076"/>
    <w:rsid w:val="0093110D"/>
    <w:rsid w:val="00961321"/>
    <w:rsid w:val="009C440B"/>
    <w:rsid w:val="009F3A87"/>
    <w:rsid w:val="00A250D0"/>
    <w:rsid w:val="00A3142D"/>
    <w:rsid w:val="00A4106B"/>
    <w:rsid w:val="00A8216D"/>
    <w:rsid w:val="00C52254"/>
    <w:rsid w:val="00D82C86"/>
    <w:rsid w:val="00E904F3"/>
    <w:rsid w:val="00EC5894"/>
    <w:rsid w:val="00F06F89"/>
    <w:rsid w:val="00FC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2B441"/>
  <w15:chartTrackingRefBased/>
  <w15:docId w15:val="{ECF61B76-4C4C-44D8-9AED-C3A4603A3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4B35"/>
    <w:pPr>
      <w:spacing w:line="360" w:lineRule="auto"/>
    </w:pPr>
    <w:rPr>
      <w:rFonts w:ascii="Arial" w:hAnsi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4B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4B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4B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4B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4B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4B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4B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4B3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4B3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4B3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4B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4B3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4B3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4B3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4B3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4B3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4B3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4B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4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4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4B35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4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4B35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4B3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4B35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4B3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4B3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4B3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4B35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A4B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A4B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4B35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4B35"/>
    <w:rPr>
      <w:rFonts w:ascii="Arial" w:hAnsi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ig, Wiebke</dc:creator>
  <cp:keywords/>
  <dc:description/>
  <cp:lastModifiedBy>Wiebke Schüttig</cp:lastModifiedBy>
  <cp:revision>4</cp:revision>
  <dcterms:created xsi:type="dcterms:W3CDTF">2024-09-16T12:50:00Z</dcterms:created>
  <dcterms:modified xsi:type="dcterms:W3CDTF">2024-09-19T10:22:00Z</dcterms:modified>
</cp:coreProperties>
</file>